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4FE3" w14:textId="22CC4E87" w:rsidR="00850CE9" w:rsidRPr="00A07483" w:rsidRDefault="001B2AA4" w:rsidP="00850CE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2 Text. </w:t>
      </w:r>
      <w:proofErr w:type="spellStart"/>
      <w:r w:rsidR="00850CE9" w:rsidRPr="00A07483">
        <w:rPr>
          <w:rFonts w:ascii="Times New Roman" w:hAnsi="Times New Roman" w:cs="Times New Roman"/>
          <w:b/>
          <w:bCs/>
          <w:sz w:val="20"/>
          <w:szCs w:val="20"/>
        </w:rPr>
        <w:t>Fastq</w:t>
      </w:r>
      <w:proofErr w:type="spellEnd"/>
      <w:r w:rsidR="00850CE9" w:rsidRPr="00A07483">
        <w:rPr>
          <w:rFonts w:ascii="Times New Roman" w:hAnsi="Times New Roman" w:cs="Times New Roman"/>
          <w:b/>
          <w:bCs/>
          <w:sz w:val="20"/>
          <w:szCs w:val="20"/>
        </w:rPr>
        <w:t xml:space="preserve"> generation, identification of valid cell barcodes and generation of the gene-cell-matrix from </w:t>
      </w:r>
      <w:proofErr w:type="spellStart"/>
      <w:r w:rsidR="00850CE9" w:rsidRPr="00A07483">
        <w:rPr>
          <w:rFonts w:ascii="Times New Roman" w:hAnsi="Times New Roman" w:cs="Times New Roman"/>
          <w:b/>
          <w:bCs/>
          <w:i/>
          <w:iCs/>
          <w:sz w:val="20"/>
          <w:szCs w:val="20"/>
        </w:rPr>
        <w:t>Fendrr-floxed</w:t>
      </w:r>
      <w:proofErr w:type="spellEnd"/>
      <w:r w:rsidR="00850CE9" w:rsidRPr="00A07483">
        <w:rPr>
          <w:rFonts w:ascii="Times New Roman" w:hAnsi="Times New Roman" w:cs="Times New Roman"/>
          <w:b/>
          <w:bCs/>
          <w:sz w:val="20"/>
          <w:szCs w:val="20"/>
        </w:rPr>
        <w:t xml:space="preserve"> mice</w:t>
      </w:r>
    </w:p>
    <w:p w14:paraId="7D0365B1" w14:textId="77777777" w:rsidR="00850CE9" w:rsidRPr="00A07483" w:rsidRDefault="00850CE9" w:rsidP="00850CE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07483">
        <w:rPr>
          <w:rFonts w:ascii="Times New Roman" w:hAnsi="Times New Roman" w:cs="Times New Roman"/>
          <w:sz w:val="20"/>
          <w:szCs w:val="20"/>
        </w:rPr>
        <w:t>Basecalls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were converted to reads using 10x Genomics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CellRanger’s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(v2.2) implementation of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mkfastq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. Contaminants on Read2 were trimmed with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cutadapt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(v1.17) for a) the template switch oligo sequence (AAGCAGTGGTATCAACGCAGAGTACATGGG) anchored on the 5</w:t>
      </w:r>
      <w:r w:rsidRPr="00A07483">
        <w:rPr>
          <w:rFonts w:ascii="Times New Roman" w:hAnsi="Times New Roman" w:cs="Times New Roman" w:hint="eastAsia"/>
          <w:sz w:val="20"/>
          <w:szCs w:val="20"/>
        </w:rPr>
        <w:t>′</w:t>
      </w:r>
      <w:r w:rsidRPr="00A07483">
        <w:rPr>
          <w:rFonts w:ascii="Times New Roman" w:hAnsi="Times New Roman" w:cs="Times New Roman"/>
          <w:sz w:val="20"/>
          <w:szCs w:val="20"/>
        </w:rPr>
        <w:t xml:space="preserve"> end and b) poly(A) sequences on the 3</w:t>
      </w:r>
      <w:r w:rsidRPr="00A07483">
        <w:rPr>
          <w:rFonts w:ascii="Times New Roman" w:hAnsi="Times New Roman" w:cs="Times New Roman" w:hint="eastAsia"/>
          <w:sz w:val="20"/>
          <w:szCs w:val="20"/>
        </w:rPr>
        <w:t>′</w:t>
      </w:r>
      <w:r w:rsidRPr="00A07483">
        <w:rPr>
          <w:rFonts w:ascii="Times New Roman" w:hAnsi="Times New Roman" w:cs="Times New Roman"/>
          <w:sz w:val="20"/>
          <w:szCs w:val="20"/>
        </w:rPr>
        <w:t xml:space="preserve"> end. Read pairs were discarded if the trimmed read2 was below 25 bp. Reads were processed using the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zUMIs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pipeline (v2.4.5). Paired reads were discarded if either the cell barcode or unique molecular identifier (UMI) sequence had more than 1 bp with a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phred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of &lt;20. Reads were aligned to the ensemble mouse reference genome GRCm38 release 96 using the mapping software STAR (v2.6.0c). Collapsed UMIs originating from RNA molecules that span both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exonic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and intronic sequences were retained as both separate and combined gene expression assays.</w:t>
      </w:r>
      <w:r w:rsidRPr="00A0748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zUMI’s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output of gene IDs was in ensemble format. To enable the interpretability, gene IDs were converted to Hugo Gene Nomenclature Committee (HGNC) gene names using the R package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BioMart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only if an exact one-to-one translation was available. High quality cell barcodes were delineated from barcodes of dying cells or background RNA based on the following thresholds: a) at least 5% of transcripts arising from nascent, </w:t>
      </w:r>
      <w:proofErr w:type="spellStart"/>
      <w:r w:rsidRPr="00A07483">
        <w:rPr>
          <w:rFonts w:ascii="Times New Roman" w:hAnsi="Times New Roman" w:cs="Times New Roman"/>
          <w:sz w:val="20"/>
          <w:szCs w:val="20"/>
        </w:rPr>
        <w:t>unspliced</w:t>
      </w:r>
      <w:proofErr w:type="spellEnd"/>
      <w:r w:rsidRPr="00A07483">
        <w:rPr>
          <w:rFonts w:ascii="Times New Roman" w:hAnsi="Times New Roman" w:cs="Times New Roman"/>
          <w:sz w:val="20"/>
          <w:szCs w:val="20"/>
        </w:rPr>
        <w:t xml:space="preserve"> mRNA; b) at least 1000 unique RNA molecules profiled; and c) less than 4% of their transcriptome was of mitochondrial origin. Generated sequencing data is available at GEO accession number GSE165638. </w:t>
      </w:r>
    </w:p>
    <w:p w14:paraId="30EE6ED8" w14:textId="3EF841C6" w:rsidR="0044719C" w:rsidRPr="00A07483" w:rsidRDefault="0044719C" w:rsidP="00D52989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4719C" w:rsidRPr="00A07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2AAB9" w14:textId="77777777" w:rsidR="007F387A" w:rsidRDefault="007F387A" w:rsidP="00936080">
      <w:pPr>
        <w:spacing w:after="0" w:line="240" w:lineRule="auto"/>
      </w:pPr>
      <w:r>
        <w:separator/>
      </w:r>
    </w:p>
  </w:endnote>
  <w:endnote w:type="continuationSeparator" w:id="0">
    <w:p w14:paraId="73B1FB5A" w14:textId="77777777" w:rsidR="007F387A" w:rsidRDefault="007F387A" w:rsidP="00936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E4AC1" w14:textId="77777777" w:rsidR="007F387A" w:rsidRDefault="007F387A" w:rsidP="00936080">
      <w:pPr>
        <w:spacing w:after="0" w:line="240" w:lineRule="auto"/>
      </w:pPr>
      <w:r>
        <w:separator/>
      </w:r>
    </w:p>
  </w:footnote>
  <w:footnote w:type="continuationSeparator" w:id="0">
    <w:p w14:paraId="2666CA02" w14:textId="77777777" w:rsidR="007F387A" w:rsidRDefault="007F387A" w:rsidP="00936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40143"/>
    <w:multiLevelType w:val="hybridMultilevel"/>
    <w:tmpl w:val="1A0820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ED5027"/>
    <w:multiLevelType w:val="hybridMultilevel"/>
    <w:tmpl w:val="4DCE581E"/>
    <w:lvl w:ilvl="0" w:tplc="8BCEDB3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F1F114E"/>
    <w:multiLevelType w:val="hybridMultilevel"/>
    <w:tmpl w:val="7E5897E6"/>
    <w:lvl w:ilvl="0" w:tplc="FEF47C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582099"/>
    <w:multiLevelType w:val="hybridMultilevel"/>
    <w:tmpl w:val="742AED9C"/>
    <w:lvl w:ilvl="0" w:tplc="8BCEDB3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30214372">
    <w:abstractNumId w:val="2"/>
  </w:num>
  <w:num w:numId="2" w16cid:durableId="1695767979">
    <w:abstractNumId w:val="3"/>
  </w:num>
  <w:num w:numId="3" w16cid:durableId="1368335764">
    <w:abstractNumId w:val="1"/>
  </w:num>
  <w:num w:numId="4" w16cid:durableId="691344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5049"/>
    <w:rsid w:val="00002591"/>
    <w:rsid w:val="0000798E"/>
    <w:rsid w:val="000161B5"/>
    <w:rsid w:val="00021E3D"/>
    <w:rsid w:val="0002291A"/>
    <w:rsid w:val="00024704"/>
    <w:rsid w:val="00031C6C"/>
    <w:rsid w:val="000452D3"/>
    <w:rsid w:val="00050F8F"/>
    <w:rsid w:val="000518EB"/>
    <w:rsid w:val="00054E2E"/>
    <w:rsid w:val="00061D63"/>
    <w:rsid w:val="00062DB9"/>
    <w:rsid w:val="000755E7"/>
    <w:rsid w:val="00075664"/>
    <w:rsid w:val="00075C7F"/>
    <w:rsid w:val="00081CA0"/>
    <w:rsid w:val="00081CBB"/>
    <w:rsid w:val="000821A4"/>
    <w:rsid w:val="00082C48"/>
    <w:rsid w:val="00087878"/>
    <w:rsid w:val="00091AA4"/>
    <w:rsid w:val="000954E7"/>
    <w:rsid w:val="000A12CF"/>
    <w:rsid w:val="000A35CF"/>
    <w:rsid w:val="000A4FF0"/>
    <w:rsid w:val="000A7A8C"/>
    <w:rsid w:val="000B1A17"/>
    <w:rsid w:val="000B35E2"/>
    <w:rsid w:val="000B4C53"/>
    <w:rsid w:val="000E1733"/>
    <w:rsid w:val="000E254A"/>
    <w:rsid w:val="000E6AE3"/>
    <w:rsid w:val="000E7031"/>
    <w:rsid w:val="000F15AE"/>
    <w:rsid w:val="000F7219"/>
    <w:rsid w:val="001046D0"/>
    <w:rsid w:val="001069F7"/>
    <w:rsid w:val="00116B81"/>
    <w:rsid w:val="00127A25"/>
    <w:rsid w:val="0013583E"/>
    <w:rsid w:val="00141D05"/>
    <w:rsid w:val="00145027"/>
    <w:rsid w:val="00145FA5"/>
    <w:rsid w:val="00146C78"/>
    <w:rsid w:val="001470C9"/>
    <w:rsid w:val="00147D05"/>
    <w:rsid w:val="0015110C"/>
    <w:rsid w:val="00151809"/>
    <w:rsid w:val="001522B6"/>
    <w:rsid w:val="00155C21"/>
    <w:rsid w:val="001635AE"/>
    <w:rsid w:val="001645FA"/>
    <w:rsid w:val="0016698D"/>
    <w:rsid w:val="00171089"/>
    <w:rsid w:val="00176D06"/>
    <w:rsid w:val="001855E8"/>
    <w:rsid w:val="00194EA0"/>
    <w:rsid w:val="00196B1E"/>
    <w:rsid w:val="001A7B00"/>
    <w:rsid w:val="001B2AA4"/>
    <w:rsid w:val="001B798A"/>
    <w:rsid w:val="001C27DE"/>
    <w:rsid w:val="001E7519"/>
    <w:rsid w:val="001F14C0"/>
    <w:rsid w:val="001F557E"/>
    <w:rsid w:val="00203F10"/>
    <w:rsid w:val="00211CC4"/>
    <w:rsid w:val="00214A90"/>
    <w:rsid w:val="00214C6F"/>
    <w:rsid w:val="00222141"/>
    <w:rsid w:val="0022725C"/>
    <w:rsid w:val="002338AE"/>
    <w:rsid w:val="00241170"/>
    <w:rsid w:val="0024580B"/>
    <w:rsid w:val="0027181E"/>
    <w:rsid w:val="00271BD5"/>
    <w:rsid w:val="00274D86"/>
    <w:rsid w:val="00282930"/>
    <w:rsid w:val="002829FB"/>
    <w:rsid w:val="002865CC"/>
    <w:rsid w:val="00286EE1"/>
    <w:rsid w:val="00293161"/>
    <w:rsid w:val="00293855"/>
    <w:rsid w:val="00297C52"/>
    <w:rsid w:val="002A24FE"/>
    <w:rsid w:val="002A563F"/>
    <w:rsid w:val="002B0DA8"/>
    <w:rsid w:val="002B2CE7"/>
    <w:rsid w:val="002B5EED"/>
    <w:rsid w:val="002B6F54"/>
    <w:rsid w:val="002C0BC6"/>
    <w:rsid w:val="002C5F3E"/>
    <w:rsid w:val="002C77F0"/>
    <w:rsid w:val="002D0CFA"/>
    <w:rsid w:val="002D364C"/>
    <w:rsid w:val="002D5319"/>
    <w:rsid w:val="002D639C"/>
    <w:rsid w:val="002D66EA"/>
    <w:rsid w:val="002E2E3C"/>
    <w:rsid w:val="002F0D79"/>
    <w:rsid w:val="002F1D24"/>
    <w:rsid w:val="002F3D60"/>
    <w:rsid w:val="00301A5E"/>
    <w:rsid w:val="003031BE"/>
    <w:rsid w:val="00305335"/>
    <w:rsid w:val="00306418"/>
    <w:rsid w:val="00307BAC"/>
    <w:rsid w:val="00321FB6"/>
    <w:rsid w:val="00323AEC"/>
    <w:rsid w:val="00330DDF"/>
    <w:rsid w:val="00331363"/>
    <w:rsid w:val="003313BF"/>
    <w:rsid w:val="00332FF2"/>
    <w:rsid w:val="00350ECD"/>
    <w:rsid w:val="00351B30"/>
    <w:rsid w:val="00353380"/>
    <w:rsid w:val="0035393B"/>
    <w:rsid w:val="00353DBD"/>
    <w:rsid w:val="003615E6"/>
    <w:rsid w:val="00362B5B"/>
    <w:rsid w:val="00363494"/>
    <w:rsid w:val="00365407"/>
    <w:rsid w:val="003819E4"/>
    <w:rsid w:val="00382426"/>
    <w:rsid w:val="00384148"/>
    <w:rsid w:val="00387DDE"/>
    <w:rsid w:val="00387FD6"/>
    <w:rsid w:val="003942D5"/>
    <w:rsid w:val="003966D8"/>
    <w:rsid w:val="003A05F6"/>
    <w:rsid w:val="003B6F48"/>
    <w:rsid w:val="003B7D85"/>
    <w:rsid w:val="003C39D8"/>
    <w:rsid w:val="003C5239"/>
    <w:rsid w:val="003D2940"/>
    <w:rsid w:val="003D3449"/>
    <w:rsid w:val="003D5982"/>
    <w:rsid w:val="003D5B52"/>
    <w:rsid w:val="003D5D70"/>
    <w:rsid w:val="003E6380"/>
    <w:rsid w:val="003F1FA5"/>
    <w:rsid w:val="003F414B"/>
    <w:rsid w:val="003F72CA"/>
    <w:rsid w:val="00400FE3"/>
    <w:rsid w:val="00403636"/>
    <w:rsid w:val="00413968"/>
    <w:rsid w:val="00417457"/>
    <w:rsid w:val="004213FE"/>
    <w:rsid w:val="00421AE2"/>
    <w:rsid w:val="0042617E"/>
    <w:rsid w:val="00433F9F"/>
    <w:rsid w:val="00445293"/>
    <w:rsid w:val="0044719C"/>
    <w:rsid w:val="004543F4"/>
    <w:rsid w:val="0046227C"/>
    <w:rsid w:val="00465893"/>
    <w:rsid w:val="0047403A"/>
    <w:rsid w:val="004775DF"/>
    <w:rsid w:val="00494756"/>
    <w:rsid w:val="004A1E63"/>
    <w:rsid w:val="004A1EDA"/>
    <w:rsid w:val="004A541E"/>
    <w:rsid w:val="004A746B"/>
    <w:rsid w:val="004C6CF3"/>
    <w:rsid w:val="004C7812"/>
    <w:rsid w:val="004D07C0"/>
    <w:rsid w:val="004D28BF"/>
    <w:rsid w:val="004E5C11"/>
    <w:rsid w:val="004F2706"/>
    <w:rsid w:val="005067D3"/>
    <w:rsid w:val="00506C99"/>
    <w:rsid w:val="00513C28"/>
    <w:rsid w:val="00516221"/>
    <w:rsid w:val="005202A1"/>
    <w:rsid w:val="00521681"/>
    <w:rsid w:val="00531DEB"/>
    <w:rsid w:val="005416EA"/>
    <w:rsid w:val="005416F2"/>
    <w:rsid w:val="00541F6F"/>
    <w:rsid w:val="005434BF"/>
    <w:rsid w:val="00550E45"/>
    <w:rsid w:val="0055303E"/>
    <w:rsid w:val="0056078B"/>
    <w:rsid w:val="005640FC"/>
    <w:rsid w:val="00567234"/>
    <w:rsid w:val="00572FE3"/>
    <w:rsid w:val="0057506B"/>
    <w:rsid w:val="005752DD"/>
    <w:rsid w:val="0058355E"/>
    <w:rsid w:val="005842B2"/>
    <w:rsid w:val="00586419"/>
    <w:rsid w:val="00590CF5"/>
    <w:rsid w:val="005A4C78"/>
    <w:rsid w:val="005B3A46"/>
    <w:rsid w:val="005D4F7A"/>
    <w:rsid w:val="005D5900"/>
    <w:rsid w:val="005D6564"/>
    <w:rsid w:val="005E0014"/>
    <w:rsid w:val="005F1D85"/>
    <w:rsid w:val="005F4F6E"/>
    <w:rsid w:val="005F7499"/>
    <w:rsid w:val="006037BC"/>
    <w:rsid w:val="006105E1"/>
    <w:rsid w:val="00611985"/>
    <w:rsid w:val="00611DF5"/>
    <w:rsid w:val="00612FC5"/>
    <w:rsid w:val="006262FB"/>
    <w:rsid w:val="006302C8"/>
    <w:rsid w:val="006342B8"/>
    <w:rsid w:val="00634F0D"/>
    <w:rsid w:val="00642BD3"/>
    <w:rsid w:val="00647B89"/>
    <w:rsid w:val="0066496D"/>
    <w:rsid w:val="00667D7E"/>
    <w:rsid w:val="006825A7"/>
    <w:rsid w:val="00694422"/>
    <w:rsid w:val="006944B0"/>
    <w:rsid w:val="006A104F"/>
    <w:rsid w:val="006A6BC3"/>
    <w:rsid w:val="006B1203"/>
    <w:rsid w:val="006B5714"/>
    <w:rsid w:val="006C0318"/>
    <w:rsid w:val="006C2B1C"/>
    <w:rsid w:val="006D6C09"/>
    <w:rsid w:val="006E031F"/>
    <w:rsid w:val="006E0A63"/>
    <w:rsid w:val="006E30B2"/>
    <w:rsid w:val="006F26E8"/>
    <w:rsid w:val="00710A92"/>
    <w:rsid w:val="007114D7"/>
    <w:rsid w:val="0072052A"/>
    <w:rsid w:val="00740DCF"/>
    <w:rsid w:val="00742948"/>
    <w:rsid w:val="0074548E"/>
    <w:rsid w:val="007514D7"/>
    <w:rsid w:val="0075301B"/>
    <w:rsid w:val="007641E7"/>
    <w:rsid w:val="00765933"/>
    <w:rsid w:val="00767361"/>
    <w:rsid w:val="007827B1"/>
    <w:rsid w:val="00783E42"/>
    <w:rsid w:val="00783F37"/>
    <w:rsid w:val="00784B4B"/>
    <w:rsid w:val="0079100A"/>
    <w:rsid w:val="007919D7"/>
    <w:rsid w:val="00791D45"/>
    <w:rsid w:val="00793DAA"/>
    <w:rsid w:val="007A5C4B"/>
    <w:rsid w:val="007A688F"/>
    <w:rsid w:val="007B2E9E"/>
    <w:rsid w:val="007B3D56"/>
    <w:rsid w:val="007B41BD"/>
    <w:rsid w:val="007B621C"/>
    <w:rsid w:val="007B64DF"/>
    <w:rsid w:val="007B793C"/>
    <w:rsid w:val="007C3CD4"/>
    <w:rsid w:val="007C77C7"/>
    <w:rsid w:val="007E0C0E"/>
    <w:rsid w:val="007E1332"/>
    <w:rsid w:val="007F3350"/>
    <w:rsid w:val="007F387A"/>
    <w:rsid w:val="00800AEC"/>
    <w:rsid w:val="008029DD"/>
    <w:rsid w:val="008054C7"/>
    <w:rsid w:val="00824BC4"/>
    <w:rsid w:val="00837CB9"/>
    <w:rsid w:val="00842E66"/>
    <w:rsid w:val="008472BD"/>
    <w:rsid w:val="00850CE9"/>
    <w:rsid w:val="0085708A"/>
    <w:rsid w:val="0086112D"/>
    <w:rsid w:val="00861CE9"/>
    <w:rsid w:val="00866B2C"/>
    <w:rsid w:val="008679D6"/>
    <w:rsid w:val="00886035"/>
    <w:rsid w:val="00887AF9"/>
    <w:rsid w:val="008A3E3E"/>
    <w:rsid w:val="008B0869"/>
    <w:rsid w:val="008B4C03"/>
    <w:rsid w:val="008B57B8"/>
    <w:rsid w:val="008B6E59"/>
    <w:rsid w:val="008B6F38"/>
    <w:rsid w:val="008C52D1"/>
    <w:rsid w:val="008D343B"/>
    <w:rsid w:val="008D506B"/>
    <w:rsid w:val="008D6994"/>
    <w:rsid w:val="008E0E3E"/>
    <w:rsid w:val="008E6494"/>
    <w:rsid w:val="008F1CF3"/>
    <w:rsid w:val="00900B26"/>
    <w:rsid w:val="0090521F"/>
    <w:rsid w:val="00911AFF"/>
    <w:rsid w:val="009203FC"/>
    <w:rsid w:val="00925C14"/>
    <w:rsid w:val="00925C30"/>
    <w:rsid w:val="00934129"/>
    <w:rsid w:val="00936080"/>
    <w:rsid w:val="00942B45"/>
    <w:rsid w:val="0094513D"/>
    <w:rsid w:val="00950541"/>
    <w:rsid w:val="009564DB"/>
    <w:rsid w:val="00982B78"/>
    <w:rsid w:val="009876D4"/>
    <w:rsid w:val="0099117E"/>
    <w:rsid w:val="00991CE1"/>
    <w:rsid w:val="00996FDE"/>
    <w:rsid w:val="009A5679"/>
    <w:rsid w:val="009A6677"/>
    <w:rsid w:val="009B6857"/>
    <w:rsid w:val="009C4624"/>
    <w:rsid w:val="009D4818"/>
    <w:rsid w:val="009D491C"/>
    <w:rsid w:val="009D69F9"/>
    <w:rsid w:val="009E10C5"/>
    <w:rsid w:val="009E1405"/>
    <w:rsid w:val="009E24F0"/>
    <w:rsid w:val="009E7321"/>
    <w:rsid w:val="009F24BB"/>
    <w:rsid w:val="009F258B"/>
    <w:rsid w:val="009F403A"/>
    <w:rsid w:val="009F75D7"/>
    <w:rsid w:val="009F797B"/>
    <w:rsid w:val="00A07483"/>
    <w:rsid w:val="00A257DA"/>
    <w:rsid w:val="00A27B43"/>
    <w:rsid w:val="00A36557"/>
    <w:rsid w:val="00A40249"/>
    <w:rsid w:val="00A47AC9"/>
    <w:rsid w:val="00A50951"/>
    <w:rsid w:val="00A52D31"/>
    <w:rsid w:val="00A57679"/>
    <w:rsid w:val="00A70144"/>
    <w:rsid w:val="00A77F02"/>
    <w:rsid w:val="00A85606"/>
    <w:rsid w:val="00A9005E"/>
    <w:rsid w:val="00A91862"/>
    <w:rsid w:val="00A93AF4"/>
    <w:rsid w:val="00AA218A"/>
    <w:rsid w:val="00AA4510"/>
    <w:rsid w:val="00AA5552"/>
    <w:rsid w:val="00AA6F2D"/>
    <w:rsid w:val="00AB36B2"/>
    <w:rsid w:val="00AD1B47"/>
    <w:rsid w:val="00AD275B"/>
    <w:rsid w:val="00AE23E1"/>
    <w:rsid w:val="00AE320E"/>
    <w:rsid w:val="00AE76E9"/>
    <w:rsid w:val="00AF05BE"/>
    <w:rsid w:val="00AF53C1"/>
    <w:rsid w:val="00AF5E01"/>
    <w:rsid w:val="00B00A50"/>
    <w:rsid w:val="00B10ADB"/>
    <w:rsid w:val="00B1453A"/>
    <w:rsid w:val="00B14F23"/>
    <w:rsid w:val="00B32CA4"/>
    <w:rsid w:val="00B3421E"/>
    <w:rsid w:val="00B52DDA"/>
    <w:rsid w:val="00B62FF9"/>
    <w:rsid w:val="00B81F1B"/>
    <w:rsid w:val="00BA4E92"/>
    <w:rsid w:val="00BA737A"/>
    <w:rsid w:val="00BC2A1E"/>
    <w:rsid w:val="00BD306E"/>
    <w:rsid w:val="00BD36DD"/>
    <w:rsid w:val="00BE3780"/>
    <w:rsid w:val="00BF5049"/>
    <w:rsid w:val="00C23767"/>
    <w:rsid w:val="00C26E35"/>
    <w:rsid w:val="00C301B2"/>
    <w:rsid w:val="00C31D91"/>
    <w:rsid w:val="00C4058F"/>
    <w:rsid w:val="00C41FD2"/>
    <w:rsid w:val="00C53D0E"/>
    <w:rsid w:val="00C63202"/>
    <w:rsid w:val="00C73AEB"/>
    <w:rsid w:val="00C81074"/>
    <w:rsid w:val="00C81CAD"/>
    <w:rsid w:val="00C90688"/>
    <w:rsid w:val="00C90839"/>
    <w:rsid w:val="00C95B69"/>
    <w:rsid w:val="00CA11B4"/>
    <w:rsid w:val="00CA24F7"/>
    <w:rsid w:val="00CA2FA6"/>
    <w:rsid w:val="00CA3970"/>
    <w:rsid w:val="00CB2F90"/>
    <w:rsid w:val="00CB336B"/>
    <w:rsid w:val="00CB5201"/>
    <w:rsid w:val="00CB7ECB"/>
    <w:rsid w:val="00CC6139"/>
    <w:rsid w:val="00CD080B"/>
    <w:rsid w:val="00CD3252"/>
    <w:rsid w:val="00CD4698"/>
    <w:rsid w:val="00CE31A3"/>
    <w:rsid w:val="00CF1B0C"/>
    <w:rsid w:val="00CF2EDB"/>
    <w:rsid w:val="00CF3F70"/>
    <w:rsid w:val="00D014C6"/>
    <w:rsid w:val="00D049AB"/>
    <w:rsid w:val="00D12C34"/>
    <w:rsid w:val="00D15FE9"/>
    <w:rsid w:val="00D22F0F"/>
    <w:rsid w:val="00D2368C"/>
    <w:rsid w:val="00D2579C"/>
    <w:rsid w:val="00D32419"/>
    <w:rsid w:val="00D330E8"/>
    <w:rsid w:val="00D33EC3"/>
    <w:rsid w:val="00D404B1"/>
    <w:rsid w:val="00D46B32"/>
    <w:rsid w:val="00D52989"/>
    <w:rsid w:val="00D5489C"/>
    <w:rsid w:val="00D562CE"/>
    <w:rsid w:val="00D65A8F"/>
    <w:rsid w:val="00D7005C"/>
    <w:rsid w:val="00D7667D"/>
    <w:rsid w:val="00D8080A"/>
    <w:rsid w:val="00D80EEA"/>
    <w:rsid w:val="00D85D14"/>
    <w:rsid w:val="00D93281"/>
    <w:rsid w:val="00DA3EB1"/>
    <w:rsid w:val="00DA7168"/>
    <w:rsid w:val="00DC4742"/>
    <w:rsid w:val="00DC7A0D"/>
    <w:rsid w:val="00DD06EF"/>
    <w:rsid w:val="00DE0CBD"/>
    <w:rsid w:val="00DE5FC0"/>
    <w:rsid w:val="00DE7574"/>
    <w:rsid w:val="00DF3155"/>
    <w:rsid w:val="00DF398B"/>
    <w:rsid w:val="00E061ED"/>
    <w:rsid w:val="00E1086D"/>
    <w:rsid w:val="00E23983"/>
    <w:rsid w:val="00E24BD2"/>
    <w:rsid w:val="00E25BF7"/>
    <w:rsid w:val="00E34C02"/>
    <w:rsid w:val="00E42FA3"/>
    <w:rsid w:val="00E5079B"/>
    <w:rsid w:val="00E55A50"/>
    <w:rsid w:val="00E5779B"/>
    <w:rsid w:val="00E57D60"/>
    <w:rsid w:val="00E64E77"/>
    <w:rsid w:val="00E64FBE"/>
    <w:rsid w:val="00E81B18"/>
    <w:rsid w:val="00E855E3"/>
    <w:rsid w:val="00E92944"/>
    <w:rsid w:val="00E947BA"/>
    <w:rsid w:val="00E96A25"/>
    <w:rsid w:val="00EB229A"/>
    <w:rsid w:val="00EB333A"/>
    <w:rsid w:val="00EB3CD7"/>
    <w:rsid w:val="00EC3C73"/>
    <w:rsid w:val="00ED0999"/>
    <w:rsid w:val="00EE1738"/>
    <w:rsid w:val="00EE608B"/>
    <w:rsid w:val="00EF0CAB"/>
    <w:rsid w:val="00EF3444"/>
    <w:rsid w:val="00F02AC1"/>
    <w:rsid w:val="00F03D5F"/>
    <w:rsid w:val="00F12DC1"/>
    <w:rsid w:val="00F15992"/>
    <w:rsid w:val="00F224DD"/>
    <w:rsid w:val="00F26BE6"/>
    <w:rsid w:val="00F27EBB"/>
    <w:rsid w:val="00F31D47"/>
    <w:rsid w:val="00F31E91"/>
    <w:rsid w:val="00F3484A"/>
    <w:rsid w:val="00F3663D"/>
    <w:rsid w:val="00F4101E"/>
    <w:rsid w:val="00F4376F"/>
    <w:rsid w:val="00F4584F"/>
    <w:rsid w:val="00F471A4"/>
    <w:rsid w:val="00F47812"/>
    <w:rsid w:val="00F51BE2"/>
    <w:rsid w:val="00F53EA9"/>
    <w:rsid w:val="00F555C9"/>
    <w:rsid w:val="00F55CA9"/>
    <w:rsid w:val="00F625EE"/>
    <w:rsid w:val="00F62729"/>
    <w:rsid w:val="00F6448B"/>
    <w:rsid w:val="00F6793C"/>
    <w:rsid w:val="00F72515"/>
    <w:rsid w:val="00F72F4B"/>
    <w:rsid w:val="00F92539"/>
    <w:rsid w:val="00FA2D7B"/>
    <w:rsid w:val="00FA3CFF"/>
    <w:rsid w:val="00FA4D92"/>
    <w:rsid w:val="00FA7514"/>
    <w:rsid w:val="00FB2B5D"/>
    <w:rsid w:val="00FB33A0"/>
    <w:rsid w:val="00FB47E6"/>
    <w:rsid w:val="00FB5D9E"/>
    <w:rsid w:val="00FC0A7B"/>
    <w:rsid w:val="00FC40D0"/>
    <w:rsid w:val="00FD7144"/>
    <w:rsid w:val="00FE07CF"/>
    <w:rsid w:val="00FE3EEB"/>
    <w:rsid w:val="00FF1E1F"/>
    <w:rsid w:val="00FF2B02"/>
    <w:rsid w:val="00FF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5DCE1"/>
  <w15:chartTrackingRefBased/>
  <w15:docId w15:val="{525323B5-0D39-407A-8DCF-68560E1A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450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0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36080"/>
  </w:style>
  <w:style w:type="paragraph" w:styleId="a5">
    <w:name w:val="footer"/>
    <w:basedOn w:val="a"/>
    <w:link w:val="a6"/>
    <w:uiPriority w:val="99"/>
    <w:unhideWhenUsed/>
    <w:rsid w:val="009360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36080"/>
  </w:style>
  <w:style w:type="paragraph" w:styleId="a7">
    <w:name w:val="Balloon Text"/>
    <w:basedOn w:val="a"/>
    <w:link w:val="a8"/>
    <w:uiPriority w:val="99"/>
    <w:semiHidden/>
    <w:unhideWhenUsed/>
    <w:rsid w:val="00176D0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76D06"/>
    <w:rPr>
      <w:rFonts w:ascii="Microsoft YaHei UI" w:eastAsia="Microsoft YaHei UI"/>
      <w:sz w:val="18"/>
      <w:szCs w:val="18"/>
    </w:rPr>
  </w:style>
  <w:style w:type="table" w:styleId="a9">
    <w:name w:val="Table Grid"/>
    <w:basedOn w:val="a1"/>
    <w:uiPriority w:val="39"/>
    <w:rsid w:val="00842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33F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33F9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33F9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433F9F"/>
    <w:rPr>
      <w:rFonts w:ascii="Calibri" w:hAnsi="Calibri" w:cs="Calibri"/>
      <w:noProof/>
    </w:rPr>
  </w:style>
  <w:style w:type="paragraph" w:styleId="aa">
    <w:name w:val="annotation text"/>
    <w:basedOn w:val="a"/>
    <w:link w:val="ab"/>
    <w:uiPriority w:val="99"/>
    <w:unhideWhenUsed/>
    <w:qFormat/>
    <w:rsid w:val="004D07C0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4D07C0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qFormat/>
    <w:rsid w:val="004D07C0"/>
    <w:rPr>
      <w:sz w:val="16"/>
      <w:szCs w:val="16"/>
    </w:rPr>
  </w:style>
  <w:style w:type="character" w:customStyle="1" w:styleId="10">
    <w:name w:val="标题 1 字符"/>
    <w:basedOn w:val="a0"/>
    <w:link w:val="1"/>
    <w:uiPriority w:val="9"/>
    <w:rsid w:val="001450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d">
    <w:name w:val="Title"/>
    <w:basedOn w:val="a"/>
    <w:next w:val="a"/>
    <w:link w:val="ae"/>
    <w:uiPriority w:val="10"/>
    <w:qFormat/>
    <w:rsid w:val="002338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e">
    <w:name w:val="标题 字符"/>
    <w:basedOn w:val="a0"/>
    <w:link w:val="ad"/>
    <w:uiPriority w:val="10"/>
    <w:rsid w:val="00233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">
    <w:name w:val="TOC Heading"/>
    <w:basedOn w:val="1"/>
    <w:next w:val="a"/>
    <w:uiPriority w:val="39"/>
    <w:unhideWhenUsed/>
    <w:qFormat/>
    <w:rsid w:val="00CB336B"/>
    <w:pPr>
      <w:outlineLvl w:val="9"/>
    </w:pPr>
    <w:rPr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CB336B"/>
    <w:pPr>
      <w:spacing w:after="100"/>
    </w:pPr>
  </w:style>
  <w:style w:type="character" w:styleId="af">
    <w:name w:val="Hyperlink"/>
    <w:basedOn w:val="a0"/>
    <w:uiPriority w:val="99"/>
    <w:unhideWhenUsed/>
    <w:rsid w:val="00CB336B"/>
    <w:rPr>
      <w:color w:val="0563C1" w:themeColor="hyperlink"/>
      <w:u w:val="single"/>
    </w:rPr>
  </w:style>
  <w:style w:type="paragraph" w:styleId="af0">
    <w:name w:val="annotation subject"/>
    <w:basedOn w:val="aa"/>
    <w:next w:val="aa"/>
    <w:link w:val="af1"/>
    <w:uiPriority w:val="99"/>
    <w:semiHidden/>
    <w:unhideWhenUsed/>
    <w:rsid w:val="00C26E35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rsid w:val="00C26E35"/>
    <w:rPr>
      <w:b/>
      <w:bCs/>
      <w:sz w:val="20"/>
      <w:szCs w:val="20"/>
    </w:rPr>
  </w:style>
  <w:style w:type="character" w:styleId="af2">
    <w:name w:val="Strong"/>
    <w:basedOn w:val="a0"/>
    <w:uiPriority w:val="22"/>
    <w:qFormat/>
    <w:rsid w:val="00D2368C"/>
    <w:rPr>
      <w:b/>
      <w:bCs/>
    </w:rPr>
  </w:style>
  <w:style w:type="paragraph" w:styleId="af3">
    <w:name w:val="Revision"/>
    <w:hidden/>
    <w:uiPriority w:val="99"/>
    <w:semiHidden/>
    <w:rsid w:val="00CD4698"/>
    <w:pPr>
      <w:spacing w:after="0" w:line="240" w:lineRule="auto"/>
    </w:pPr>
  </w:style>
  <w:style w:type="paragraph" w:styleId="af4">
    <w:name w:val="List Paragraph"/>
    <w:basedOn w:val="a"/>
    <w:uiPriority w:val="34"/>
    <w:qFormat/>
    <w:rsid w:val="00E64E77"/>
    <w:pPr>
      <w:ind w:firstLineChars="200" w:firstLine="420"/>
    </w:pPr>
  </w:style>
  <w:style w:type="paragraph" w:styleId="af5">
    <w:name w:val="caption"/>
    <w:basedOn w:val="a"/>
    <w:next w:val="a"/>
    <w:uiPriority w:val="35"/>
    <w:unhideWhenUsed/>
    <w:qFormat/>
    <w:rsid w:val="00FF2B0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F6223-2C03-4EE9-9941-F29F62EDF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yuan</dc:creator>
  <cp:keywords/>
  <dc:description/>
  <cp:lastModifiedBy>li jiachen</cp:lastModifiedBy>
  <cp:revision>137</cp:revision>
  <cp:lastPrinted>2021-02-02T12:10:00Z</cp:lastPrinted>
  <dcterms:created xsi:type="dcterms:W3CDTF">2021-12-22T11:37:00Z</dcterms:created>
  <dcterms:modified xsi:type="dcterms:W3CDTF">2022-08-26T10:16:00Z</dcterms:modified>
</cp:coreProperties>
</file>